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B5511C" w14:textId="74D5491E" w:rsidR="001D0825" w:rsidRPr="00470D34" w:rsidRDefault="00671B7C" w:rsidP="001D082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9 Table. </w:t>
      </w:r>
      <w:r>
        <w:rPr>
          <w:rFonts w:ascii="Times New Roman" w:hAnsi="Times New Roman" w:cs="Times New Roman"/>
          <w:b/>
          <w:bCs/>
          <w:i/>
          <w:iCs/>
        </w:rPr>
        <w:t xml:space="preserve">Halimeda </w:t>
      </w:r>
      <w:r>
        <w:rPr>
          <w:rFonts w:ascii="Times New Roman" w:hAnsi="Times New Roman" w:cs="Times New Roman"/>
          <w:b/>
          <w:bCs/>
        </w:rPr>
        <w:t xml:space="preserve">sediment grain abundance as a predictor of live </w:t>
      </w:r>
      <w:r>
        <w:rPr>
          <w:rFonts w:ascii="Times New Roman" w:hAnsi="Times New Roman" w:cs="Times New Roman"/>
          <w:b/>
          <w:bCs/>
          <w:i/>
          <w:iCs/>
        </w:rPr>
        <w:t xml:space="preserve">Halimeda </w:t>
      </w:r>
      <w:r>
        <w:rPr>
          <w:rFonts w:ascii="Times New Roman" w:hAnsi="Times New Roman" w:cs="Times New Roman"/>
          <w:b/>
          <w:bCs/>
        </w:rPr>
        <w:t xml:space="preserve">cover. </w:t>
      </w:r>
      <w:r>
        <w:rPr>
          <w:rFonts w:ascii="Times New Roman" w:hAnsi="Times New Roman" w:cs="Times New Roman"/>
        </w:rPr>
        <w:t xml:space="preserve">Output from the linear mixed-effect model testing </w:t>
      </w:r>
      <w:r>
        <w:rPr>
          <w:rFonts w:ascii="Times New Roman" w:hAnsi="Times New Roman" w:cs="Times New Roman"/>
          <w:i/>
          <w:iCs/>
        </w:rPr>
        <w:t xml:space="preserve">Halimeda </w:t>
      </w:r>
      <w:r>
        <w:rPr>
          <w:rFonts w:ascii="Times New Roman" w:hAnsi="Times New Roman" w:cs="Times New Roman"/>
        </w:rPr>
        <w:t xml:space="preserve">grains in the sediment samples as a predictor of live </w:t>
      </w:r>
      <w:r>
        <w:rPr>
          <w:rFonts w:ascii="Times New Roman" w:hAnsi="Times New Roman" w:cs="Times New Roman"/>
          <w:i/>
          <w:iCs/>
        </w:rPr>
        <w:t xml:space="preserve">Halimeda </w:t>
      </w:r>
      <w:r>
        <w:rPr>
          <w:rFonts w:ascii="Times New Roman" w:hAnsi="Times New Roman" w:cs="Times New Roman"/>
        </w:rPr>
        <w:t>cover. Significant predictors are highlighted in gr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440"/>
        <w:gridCol w:w="1259"/>
        <w:gridCol w:w="1558"/>
        <w:gridCol w:w="1559"/>
        <w:gridCol w:w="1559"/>
      </w:tblGrid>
      <w:tr w:rsidR="001D0825" w14:paraId="422DB2C0" w14:textId="77777777" w:rsidTr="00856D8B">
        <w:tc>
          <w:tcPr>
            <w:tcW w:w="1975" w:type="dxa"/>
          </w:tcPr>
          <w:p w14:paraId="0DF58B99" w14:textId="77777777" w:rsidR="001D0825" w:rsidRDefault="001D0825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1FF919C4" w14:textId="77777777" w:rsidR="001D0825" w:rsidRDefault="001D0825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259" w:type="dxa"/>
          </w:tcPr>
          <w:p w14:paraId="325E3BFC" w14:textId="77777777" w:rsidR="001D0825" w:rsidRDefault="001D0825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</w:tcPr>
          <w:p w14:paraId="64300CD5" w14:textId="77777777" w:rsidR="001D0825" w:rsidRDefault="001D0825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226942DD" w14:textId="77777777" w:rsidR="001D0825" w:rsidRDefault="001D0825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559" w:type="dxa"/>
          </w:tcPr>
          <w:p w14:paraId="3B36D8F3" w14:textId="77777777" w:rsidR="001D0825" w:rsidRDefault="001D0825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1D0825" w14:paraId="1B166E7B" w14:textId="77777777" w:rsidTr="00856D8B">
        <w:tc>
          <w:tcPr>
            <w:tcW w:w="1975" w:type="dxa"/>
          </w:tcPr>
          <w:p w14:paraId="6E2F4CBC" w14:textId="77777777" w:rsidR="001D0825" w:rsidRDefault="001D0825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440" w:type="dxa"/>
          </w:tcPr>
          <w:p w14:paraId="279FB219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 w:rsidRPr="00A334EA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9" w:type="dxa"/>
          </w:tcPr>
          <w:p w14:paraId="34802ED7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 w:rsidRPr="00A334E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14:paraId="3491CC11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</w:tcPr>
          <w:p w14:paraId="584E7979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559" w:type="dxa"/>
          </w:tcPr>
          <w:p w14:paraId="5596F3DE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1D0825" w14:paraId="6EF1396C" w14:textId="77777777" w:rsidTr="00856D8B">
        <w:tc>
          <w:tcPr>
            <w:tcW w:w="1975" w:type="dxa"/>
            <w:shd w:val="clear" w:color="auto" w:fill="BFBFBF" w:themeFill="background1" w:themeFillShade="BF"/>
          </w:tcPr>
          <w:p w14:paraId="46992E90" w14:textId="77777777" w:rsidR="001D0825" w:rsidRPr="00A334EA" w:rsidRDefault="001D0825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Halimeda </w:t>
            </w:r>
            <w:r>
              <w:rPr>
                <w:rFonts w:ascii="Times New Roman" w:hAnsi="Times New Roman" w:cs="Times New Roman"/>
                <w:b/>
                <w:bCs/>
              </w:rPr>
              <w:t>grains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7D9C27E5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 w:rsidRPr="00A334E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59" w:type="dxa"/>
            <w:shd w:val="clear" w:color="auto" w:fill="BFBFBF" w:themeFill="background1" w:themeFillShade="BF"/>
          </w:tcPr>
          <w:p w14:paraId="6AB3775F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 w:rsidRPr="00A334E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334E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01F76908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0B851281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0B2393FE" w14:textId="77777777" w:rsidR="001D0825" w:rsidRPr="00A334EA" w:rsidRDefault="001D0825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***</w:t>
            </w:r>
          </w:p>
        </w:tc>
      </w:tr>
    </w:tbl>
    <w:p w14:paraId="7AB45C19" w14:textId="1D9FE05D" w:rsidR="001D0825" w:rsidRPr="001D0825" w:rsidRDefault="001D0825" w:rsidP="001D082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sectPr w:rsidR="001D0825" w:rsidRPr="001D08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825"/>
    <w:rsid w:val="00173886"/>
    <w:rsid w:val="001D0825"/>
    <w:rsid w:val="00671B7C"/>
    <w:rsid w:val="0069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A3233"/>
  <w15:chartTrackingRefBased/>
  <w15:docId w15:val="{BD144BAC-E08D-C745-92C9-81DD6B12B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825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8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8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8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8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8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82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82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82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82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8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0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82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0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82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0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825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0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8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08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09:00Z</dcterms:created>
  <dcterms:modified xsi:type="dcterms:W3CDTF">2024-09-23T16:22:00Z</dcterms:modified>
</cp:coreProperties>
</file>